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92" w:rsidRPr="00017EC1" w:rsidRDefault="00027292" w:rsidP="00FE64CA">
      <w:pPr>
        <w:rPr>
          <w:rFonts w:ascii="Times New Roman" w:hAnsi="Times New Roman" w:cs="Times New Roman"/>
          <w:b/>
        </w:rPr>
      </w:pPr>
      <w:bookmarkStart w:id="0" w:name="_GoBack"/>
      <w:r w:rsidRPr="00017EC1">
        <w:rPr>
          <w:rFonts w:ascii="Times New Roman" w:hAnsi="Times New Roman" w:cs="Times New Roman"/>
          <w:b/>
        </w:rPr>
        <w:t>Table</w:t>
      </w:r>
      <w:r w:rsidR="006B3BC1" w:rsidRPr="00017EC1">
        <w:rPr>
          <w:rFonts w:ascii="Times New Roman" w:hAnsi="Times New Roman" w:cs="Times New Roman"/>
          <w:b/>
        </w:rPr>
        <w:t xml:space="preserve"> </w:t>
      </w:r>
      <w:r w:rsidR="00BC62C4" w:rsidRPr="00017EC1">
        <w:rPr>
          <w:rFonts w:ascii="Times New Roman" w:hAnsi="Times New Roman" w:cs="Times New Roman"/>
          <w:b/>
        </w:rPr>
        <w:t>S</w:t>
      </w:r>
      <w:r w:rsidR="00412246" w:rsidRPr="00017EC1">
        <w:rPr>
          <w:rFonts w:ascii="Times New Roman" w:hAnsi="Times New Roman" w:cs="Times New Roman"/>
          <w:b/>
        </w:rPr>
        <w:t>5</w:t>
      </w:r>
      <w:r w:rsidRPr="00017EC1">
        <w:rPr>
          <w:rFonts w:ascii="Times New Roman" w:hAnsi="Times New Roman" w:cs="Times New Roman"/>
          <w:b/>
        </w:rPr>
        <w:t xml:space="preserve">. </w:t>
      </w:r>
      <w:r w:rsidR="00FE64CA" w:rsidRPr="00017EC1">
        <w:rPr>
          <w:rFonts w:ascii="Times New Roman" w:hAnsi="Times New Roman" w:cs="Times New Roman"/>
          <w:b/>
        </w:rPr>
        <w:t>Expression and phosphorylation of STAT3 in liver tissues</w:t>
      </w:r>
    </w:p>
    <w:tbl>
      <w:tblPr>
        <w:tblpPr w:leftFromText="180" w:rightFromText="180" w:vertAnchor="page" w:horzAnchor="margin" w:tblpY="1972"/>
        <w:tblW w:w="9238" w:type="dxa"/>
        <w:tblLayout w:type="fixed"/>
        <w:tblLook w:val="04A0" w:firstRow="1" w:lastRow="0" w:firstColumn="1" w:lastColumn="0" w:noHBand="0" w:noVBand="1"/>
      </w:tblPr>
      <w:tblGrid>
        <w:gridCol w:w="3322"/>
        <w:gridCol w:w="746"/>
        <w:gridCol w:w="630"/>
        <w:gridCol w:w="781"/>
        <w:gridCol w:w="746"/>
        <w:gridCol w:w="723"/>
        <w:gridCol w:w="810"/>
        <w:gridCol w:w="734"/>
        <w:gridCol w:w="746"/>
      </w:tblGrid>
      <w:tr w:rsidR="00FE64CA" w:rsidRPr="00017EC1" w:rsidTr="00A3047B">
        <w:trPr>
          <w:trHeight w:val="144"/>
        </w:trPr>
        <w:tc>
          <w:tcPr>
            <w:tcW w:w="3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E64CA" w:rsidRPr="00017EC1" w:rsidRDefault="00FE64CA" w:rsidP="00FE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7E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issues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2E0022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Histo</w:t>
            </w:r>
            <w:r w:rsidR="002E0022"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proofErr w:type="spellEnd"/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STAT3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P*</w:t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4CA" w:rsidRPr="00017EC1" w:rsidRDefault="00FE64CA" w:rsidP="002E0022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Histo</w:t>
            </w:r>
            <w:r w:rsidR="002E0022"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proofErr w:type="spellEnd"/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pSTAT3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P*</w:t>
            </w:r>
          </w:p>
        </w:tc>
      </w:tr>
      <w:tr w:rsidR="00FE64CA" w:rsidRPr="00017EC1" w:rsidTr="003517D1">
        <w:trPr>
          <w:trHeight w:val="233"/>
        </w:trPr>
        <w:tc>
          <w:tcPr>
            <w:tcW w:w="3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46" w:type="dxa"/>
            <w:vMerge/>
            <w:tcBorders>
              <w:left w:val="nil"/>
              <w:bottom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46" w:type="dxa"/>
            <w:vMerge/>
            <w:tcBorders>
              <w:left w:val="nil"/>
              <w:bottom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E64CA" w:rsidRPr="00017EC1" w:rsidTr="003517D1">
        <w:trPr>
          <w:trHeight w:val="144"/>
        </w:trPr>
        <w:tc>
          <w:tcPr>
            <w:tcW w:w="332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7E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rmal Liver (n=9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64CA" w:rsidRPr="00017EC1" w:rsidTr="003517D1">
        <w:trPr>
          <w:trHeight w:val="144"/>
        </w:trPr>
        <w:tc>
          <w:tcPr>
            <w:tcW w:w="332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7E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 with Early Recurrence (n = 10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E64CA" w:rsidRPr="00017EC1" w:rsidTr="003517D1">
        <w:trPr>
          <w:trHeight w:val="144"/>
        </w:trPr>
        <w:tc>
          <w:tcPr>
            <w:tcW w:w="33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17E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 with Late Recurrence (n = 10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4CA" w:rsidRPr="00017EC1" w:rsidRDefault="00FE64CA" w:rsidP="00FE64C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FE64CA" w:rsidRPr="00017EC1" w:rsidRDefault="00FE64CA" w:rsidP="004B1D02">
      <w:pPr>
        <w:spacing w:after="0" w:line="240" w:lineRule="auto"/>
        <w:ind w:left="1350"/>
        <w:rPr>
          <w:rFonts w:ascii="Times New Roman" w:hAnsi="Times New Roman" w:cs="Times New Roman"/>
          <w:b/>
        </w:rPr>
      </w:pPr>
    </w:p>
    <w:p w:rsidR="00FE64CA" w:rsidRPr="00017EC1" w:rsidRDefault="00FE64CA" w:rsidP="00FE64CA">
      <w:pPr>
        <w:spacing w:after="0" w:line="240" w:lineRule="auto"/>
        <w:ind w:left="900"/>
        <w:rPr>
          <w:rFonts w:ascii="Times New Roman" w:hAnsi="Times New Roman" w:cs="Times New Roman"/>
        </w:rPr>
      </w:pPr>
      <w:r w:rsidRPr="00017EC1">
        <w:rPr>
          <w:rFonts w:ascii="Times New Roman" w:hAnsi="Times New Roman" w:cs="Times New Roman"/>
        </w:rPr>
        <w:t>ST, Surrounding tissue of HCC</w:t>
      </w:r>
    </w:p>
    <w:p w:rsidR="009B362A" w:rsidRPr="00017EC1" w:rsidRDefault="00A3047B" w:rsidP="00FE64CA">
      <w:pPr>
        <w:spacing w:after="0" w:line="240" w:lineRule="auto"/>
        <w:ind w:left="900"/>
        <w:rPr>
          <w:rFonts w:ascii="Times New Roman" w:hAnsi="Times New Roman" w:cs="Times New Roman"/>
        </w:rPr>
      </w:pPr>
      <w:r w:rsidRPr="00017EC1">
        <w:rPr>
          <w:rFonts w:ascii="Times New Roman" w:hAnsi="Times New Roman" w:cs="Times New Roman"/>
        </w:rPr>
        <w:t>*Fisher</w:t>
      </w:r>
      <w:r w:rsidR="009130AB" w:rsidRPr="00017EC1">
        <w:rPr>
          <w:rFonts w:ascii="Times New Roman" w:hAnsi="Times New Roman" w:cs="Times New Roman"/>
        </w:rPr>
        <w:t>’s</w:t>
      </w:r>
      <w:r w:rsidRPr="00017EC1">
        <w:rPr>
          <w:rFonts w:ascii="Times New Roman" w:hAnsi="Times New Roman" w:cs="Times New Roman"/>
        </w:rPr>
        <w:t xml:space="preserve"> exact test</w:t>
      </w:r>
    </w:p>
    <w:p w:rsidR="009B362A" w:rsidRPr="00017EC1" w:rsidRDefault="009B362A" w:rsidP="004B1D02">
      <w:pPr>
        <w:spacing w:after="0" w:line="240" w:lineRule="auto"/>
        <w:ind w:left="1350"/>
        <w:rPr>
          <w:rFonts w:ascii="Times New Roman" w:hAnsi="Times New Roman" w:cs="Times New Roman"/>
        </w:rPr>
      </w:pPr>
    </w:p>
    <w:sectPr w:rsidR="009B362A" w:rsidRPr="00017EC1" w:rsidSect="002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292"/>
    <w:rsid w:val="00017EC1"/>
    <w:rsid w:val="00027292"/>
    <w:rsid w:val="00103CEA"/>
    <w:rsid w:val="00164369"/>
    <w:rsid w:val="001A3514"/>
    <w:rsid w:val="00231BE1"/>
    <w:rsid w:val="0026700C"/>
    <w:rsid w:val="002C12AC"/>
    <w:rsid w:val="002C3A6E"/>
    <w:rsid w:val="002E0022"/>
    <w:rsid w:val="003517D1"/>
    <w:rsid w:val="0040631E"/>
    <w:rsid w:val="00412246"/>
    <w:rsid w:val="004178CB"/>
    <w:rsid w:val="00475143"/>
    <w:rsid w:val="004B1D02"/>
    <w:rsid w:val="00607C21"/>
    <w:rsid w:val="0065104D"/>
    <w:rsid w:val="006759A9"/>
    <w:rsid w:val="006B3BC1"/>
    <w:rsid w:val="006B5704"/>
    <w:rsid w:val="006E0FE7"/>
    <w:rsid w:val="006E167C"/>
    <w:rsid w:val="00716AFF"/>
    <w:rsid w:val="007A3F89"/>
    <w:rsid w:val="007C3779"/>
    <w:rsid w:val="008205B3"/>
    <w:rsid w:val="00836C9B"/>
    <w:rsid w:val="00870FA8"/>
    <w:rsid w:val="00882AEC"/>
    <w:rsid w:val="008B0B67"/>
    <w:rsid w:val="008D4F06"/>
    <w:rsid w:val="009130AB"/>
    <w:rsid w:val="00913E01"/>
    <w:rsid w:val="009570A5"/>
    <w:rsid w:val="009B362A"/>
    <w:rsid w:val="00A3047B"/>
    <w:rsid w:val="00A7205C"/>
    <w:rsid w:val="00BB32D0"/>
    <w:rsid w:val="00BC62C4"/>
    <w:rsid w:val="00BD7AFE"/>
    <w:rsid w:val="00C05F59"/>
    <w:rsid w:val="00CA71B6"/>
    <w:rsid w:val="00D82D9F"/>
    <w:rsid w:val="00E14FEF"/>
    <w:rsid w:val="00E529C7"/>
    <w:rsid w:val="00E848F7"/>
    <w:rsid w:val="00FB5B6B"/>
    <w:rsid w:val="00FE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e3</dc:creator>
  <cp:lastModifiedBy>Lee,Ju-Seog</cp:lastModifiedBy>
  <cp:revision>12</cp:revision>
  <dcterms:created xsi:type="dcterms:W3CDTF">2014-06-20T03:53:00Z</dcterms:created>
  <dcterms:modified xsi:type="dcterms:W3CDTF">2014-11-03T17:47:00Z</dcterms:modified>
</cp:coreProperties>
</file>